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FE872" w14:textId="1F4FB7B8" w:rsidR="00C02BC1" w:rsidRDefault="0078088A">
      <w:r w:rsidRPr="0078088A">
        <w:rPr>
          <w:rFonts w:cstheme="minorHAnsi"/>
          <w:i/>
          <w:iCs/>
          <w:sz w:val="24"/>
          <w:szCs w:val="24"/>
        </w:rPr>
        <w:t>Supporting</w:t>
      </w:r>
      <w:r w:rsidR="00C02BC1" w:rsidRPr="005C6ABF">
        <w:rPr>
          <w:rFonts w:cstheme="minorHAnsi"/>
          <w:i/>
          <w:iCs/>
          <w:sz w:val="24"/>
          <w:szCs w:val="24"/>
        </w:rPr>
        <w:t xml:space="preserve"> Table 1. Summary of pathways and genes for the Dementia class</w:t>
      </w:r>
    </w:p>
    <w:tbl>
      <w:tblPr>
        <w:tblW w:w="10888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8098"/>
      </w:tblGrid>
      <w:tr w:rsidR="00C02BC1" w:rsidRPr="00C02BC1" w14:paraId="3491B97F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</w:tcPr>
          <w:p w14:paraId="36CC8B75" w14:textId="5E1B853C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b/>
                <w:bCs/>
                <w:kern w:val="0"/>
                <w14:ligatures w14:val="none"/>
              </w:rPr>
              <w:t>Pathways</w:t>
            </w:r>
          </w:p>
        </w:tc>
        <w:tc>
          <w:tcPr>
            <w:tcW w:w="8098" w:type="dxa"/>
            <w:shd w:val="clear" w:color="auto" w:fill="auto"/>
            <w:noWrap/>
          </w:tcPr>
          <w:p w14:paraId="600ED86D" w14:textId="4215EC6A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b/>
                <w:bCs/>
                <w:kern w:val="0"/>
                <w14:ligatures w14:val="none"/>
              </w:rPr>
              <w:t>Genes</w:t>
            </w:r>
          </w:p>
        </w:tc>
      </w:tr>
      <w:tr w:rsidR="00C02BC1" w:rsidRPr="00C02BC1" w14:paraId="47167B75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09A624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lcoholism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402B64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TRK2, GRIN3B, DDC, MAOA, BDNF, GRIN3A, MAOB, SLC6A3, GRIN2A, PPP1R1B</w:t>
            </w:r>
          </w:p>
        </w:tc>
      </w:tr>
      <w:tr w:rsidR="00C02BC1" w:rsidRPr="00C02BC1" w14:paraId="0B14F6CD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48B18E9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mphetamine addic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D42E9E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RC, GRIN3B, DDC, MAOA, GRIA4, CAMK2A, GRIN3A, MAOB, SLC6A3, GRIN2A, PPP1R1B, GRIA2</w:t>
            </w:r>
          </w:p>
        </w:tc>
      </w:tr>
      <w:tr w:rsidR="00C02BC1" w:rsidRPr="00C02BC1" w14:paraId="482E4B10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3E4CD7E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ellular response to cocain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BAD735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SLC1A1, SLC1A3, SLC1A2, PPP1R1B</w:t>
            </w:r>
          </w:p>
        </w:tc>
      </w:tr>
      <w:tr w:rsidR="00C02BC1" w:rsidRPr="00C02BC1" w14:paraId="1D0AFF85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33026DD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ocaine addic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E47A17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IN3B, DDC, MAOA, GRM3, BDNF, GRIN3A, MAOB, SLC6A3, GRIN2A, PPP1R1B, GRIA2</w:t>
            </w:r>
          </w:p>
        </w:tc>
      </w:tr>
      <w:tr w:rsidR="00C02BC1" w:rsidRPr="00C02BC1" w14:paraId="3CEFF2FA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9F9535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ommon pathways underlying drug addic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4E26AE0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M5, GRIA4, CAMK2A, GRIN2A, GRIA2</w:t>
            </w:r>
          </w:p>
        </w:tc>
      </w:tr>
      <w:tr w:rsidR="00C02BC1" w:rsidRPr="00C02BC1" w14:paraId="289F5983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C493AE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opamine catabolic proces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78C9E3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OMT, MAOA, MAOB, SLC6A3</w:t>
            </w:r>
          </w:p>
        </w:tc>
      </w:tr>
      <w:tr w:rsidR="00C02BC1" w:rsidRPr="00C02BC1" w14:paraId="44F751F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439C62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opamine metabolic proces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A7DBE38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DC, COMT, MAOA, SLC1A1, DAO, MAOB, SLC6A3, GRIN2A</w:t>
            </w:r>
          </w:p>
        </w:tc>
      </w:tr>
      <w:tr w:rsidR="00C02BC1" w:rsidRPr="00C02BC1" w14:paraId="36E8FE2B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F10790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opamine metabolism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02357B9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DC, COMT, MAOA, MAOB</w:t>
            </w:r>
          </w:p>
        </w:tc>
      </w:tr>
      <w:tr w:rsidR="00C02BC1" w:rsidRPr="00C02BC1" w14:paraId="224025C9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36B86A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opaminergic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D1C504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DC, COMT, MAOA, GRIA4, CAMK2A, MAOB, SLC6A3, GRIN2A, PPP1R1B, GRIA2, GNAL</w:t>
            </w:r>
          </w:p>
        </w:tc>
      </w:tr>
      <w:tr w:rsidR="00C02BC1" w:rsidRPr="00C02BC1" w14:paraId="62761887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1F644C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Enzymatic degradation of Dopamine by monoamine oxida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97256B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OMT, MAOA</w:t>
            </w:r>
          </w:p>
        </w:tc>
      </w:tr>
      <w:tr w:rsidR="00C02BC1" w:rsidRPr="00C02BC1" w14:paraId="64826384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797CFA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ABA receptor signaling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512924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ABRB2, SLC6A11, SLC6A1, GABRG3, SLC32A1</w:t>
            </w:r>
          </w:p>
        </w:tc>
      </w:tr>
      <w:tr w:rsidR="00C02BC1" w:rsidRPr="00C02BC1" w14:paraId="312E084E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930A1E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GABA </w:t>
            </w:r>
            <w:proofErr w:type="gramStart"/>
            <w:r w:rsidRPr="00C02BC1">
              <w:rPr>
                <w:rFonts w:eastAsia="Times New Roman" w:cstheme="minorHAnsi"/>
                <w:kern w:val="0"/>
                <w14:ligatures w14:val="none"/>
              </w:rPr>
              <w:t>synthesis  release</w:t>
            </w:r>
            <w:proofErr w:type="gramEnd"/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  reuptake and degrad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1CDD9E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SLC6A11, SLC6A1, SLC32A1, ALDH5A1</w:t>
            </w:r>
          </w:p>
        </w:tc>
      </w:tr>
      <w:tr w:rsidR="00C02BC1" w:rsidRPr="00C02BC1" w14:paraId="780BC3AC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E015C7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ABAergic neuron differenti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4B1176E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GSX2, FEZF2, PRDM13</w:t>
            </w:r>
          </w:p>
        </w:tc>
      </w:tr>
      <w:tr w:rsidR="00C02BC1" w:rsidRPr="00C02BC1" w14:paraId="6451D42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65EA76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ABAergic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69DF1C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ABRR3, GABRB2, SLC6A11, SLC6A1, GABRG3, SLC32A1, GLUL</w:t>
            </w:r>
          </w:p>
        </w:tc>
      </w:tr>
      <w:tr w:rsidR="00C02BC1" w:rsidRPr="00C02BC1" w14:paraId="2BCD3FE9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3244F37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ABA-</w:t>
            </w:r>
            <w:proofErr w:type="spellStart"/>
            <w:r w:rsidRPr="00C02BC1">
              <w:rPr>
                <w:rFonts w:eastAsia="Times New Roman" w:cstheme="minorHAnsi"/>
                <w:kern w:val="0"/>
                <w14:ligatures w14:val="none"/>
              </w:rPr>
              <w:t>ergic</w:t>
            </w:r>
            <w:proofErr w:type="spellEnd"/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7301CC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DRD3, NLGN4Y, DISC1, NRXN3, LRRTM1, SLITRK2, GLRB, MDGA1, NLGN4X, GABRB2, SLC6A11, NBEA, NRXN1, NLGN2, SLC6A1, GABRG3, SLC32A1, SLITRK1, SLC6A17, LRRTM2</w:t>
            </w:r>
          </w:p>
        </w:tc>
      </w:tr>
      <w:tr w:rsidR="00C02BC1" w:rsidRPr="00C02BC1" w14:paraId="6EF95E54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C198EE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icotine addic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4DEBED3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IN3B, GABRR3, SLC17A7, SLC17A6, GABRB2, GRIA4, GRIN3A, SLC17A8, GRIN2A, GABRG3, SLC32A1, GRIA2</w:t>
            </w:r>
          </w:p>
        </w:tc>
      </w:tr>
      <w:tr w:rsidR="00C02BC1" w:rsidRPr="00C02BC1" w14:paraId="54A1B0A2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FA4B18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response to cocain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3D2AF7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SLC1A1, SLC1A3, SLC6A1, SLC6A3, SLC1A2, PPP1R1B, ST8SIA2</w:t>
            </w:r>
          </w:p>
        </w:tc>
      </w:tr>
      <w:tr w:rsidR="00C02BC1" w:rsidRPr="00C02BC1" w14:paraId="3B208E2C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A02193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response to external stimulu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C307C6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UNC5D, NTN1, ADNP, NTF3, CACNG2, POU4F3, NEUROG1, UNC5C, GLRA1, NRXN3, LGI1, CNTF, COMT, LMX1A, NTN5, FEZF2, GRM6, SLC1A1, NPAS1, SLC1A3, TBR1, GLRB, PLXNA2, GRIK2, MECP2, KIAA0319, SHANK2, BDNF, GRIN3A, NRXN1, CHD8, EPHA4, MAOB, NRG3, SLC6A3, GRIN2A, CNTNAP2, MAG, TUBB2B, NTRK1, MAP1B, SLC1A2, GRID2, VEGFB, SHANK1, SEMA3A, NTRK3, GLUL</w:t>
            </w:r>
          </w:p>
        </w:tc>
      </w:tr>
      <w:tr w:rsidR="00C02BC1" w:rsidRPr="00C02BC1" w14:paraId="7DBD2C2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AFB0E4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Retrograde endocannabinoid signaling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AC90B2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ABRR3, SLC17A7, SLC17A6, GABRB2, GRM5, GRIA4, SLC17A8, GABRG3, SLC32A1, GRIA2</w:t>
            </w:r>
          </w:p>
        </w:tc>
      </w:tr>
      <w:tr w:rsidR="00C02BC1" w:rsidRPr="00C02BC1" w14:paraId="71FC6FFD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D53F0B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bnormal nervous system electrophysiolog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24CA90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DRD3, NEUROD2, NTNG2, NTRK2, LGI1, COMT, NTNG1, CHAT, NLGN4X, NEXMIF, GABRB2, MECP2, ASPA, SYNGAP1, MPZ, NBEA, CAMK2A, GALC, SLC6A1, GRIN2A, CNTNAP2, DAOA, NTRK1, MAP1B, SLC1A2, IQSEC2, ACTL6B, LAMC3, ALDH5A1</w:t>
            </w:r>
          </w:p>
        </w:tc>
      </w:tr>
      <w:tr w:rsidR="00C02BC1" w:rsidRPr="00C02BC1" w14:paraId="73A3B2EF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C613AF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bnormal nervous system physiolog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3FAB2A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DLG3, NLGN3, DRD3, AUTS2, NTN1, ADNP, MYT1L, CACNG2, NEUROD2, NTNG2, IL1RAPL1, GSX2, GLRA1, NTRK2, LGI1, DDC, COMT, ZNF462, DCDC2, MAOA, SLC1A1, PRDM13, SLC1A3, TBR1, NTNG1, GLRB, CHAT, SLC6A9, GRIK2, NLGN4X, ZSWIM6, SHANK3, NEXMIF, GABRB2, SLC6A5, GCDH, MECP2, SPTBN2, ASPA, SYNGAP1, MPZ, POU4F1, GFAP, GRIA4, NBEA, CNGB3, BDNF, CAMK2A, NRXN1, CHD8, DAO, YIF1B, GALC, EPHA4, SLC6A1, PRDM8, RLBP1, SLC6A3, NDNF, GRIN2A, NRTN, CNTNAP2, MAG, DAOA, TUBB2B, GRIP1, FOXP2, NTRK1, MAP1B, SLC1A2, SYN1, GRID2, IQSEC2, SLITRK1, PTCHD1, SLC6A17, NAT8L, ACTL6B, LAMC3, GRIA2, SEMA3A, GNAL, SLC19A3, ALDH5A1, GLUL, </w:t>
            </w:r>
          </w:p>
        </w:tc>
      </w:tr>
      <w:tr w:rsidR="00C02BC1" w:rsidRPr="00C02BC1" w14:paraId="75EE5A86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A14831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bnormality of central nervous system electrophysiolog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1ADDC6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DRD3, NEUROD2, NTNG2, NTRK2, LGI1, COMT, NTNG1, CHAT, NLGN4X, NEXMIF, GABRB2, MECP2, ASPA, SYNGAP1, NBEA, CAMK2A, GALC, SLC6A1, GRIN2A, CNTNAP2, DAOA, MAP1B, SLC1A2, IQSEC2, ACTL6B, LAMC3, ALDH5A1</w:t>
            </w:r>
          </w:p>
        </w:tc>
      </w:tr>
      <w:tr w:rsidR="00C02BC1" w:rsidRPr="00C02BC1" w14:paraId="27C721D5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413BC7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lastRenderedPageBreak/>
              <w:t>Abnormality of the nervous system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F930F8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G3, NLGN3, DRD3, AUTS2, NTN1, ADNP, MYT1L, CACNG2, NEUROD2, DISC1, NTNG2, IL1RAPL1, GSX2, GLRA1, NTRK2, LGI1, DDC, COMT, ZNF462, DCDC2, MAOA, SLC1A1, PRDM13, SLC1A3, TBR1, NTNG1, GLRB, CHAT, SLC6A9, GRIK2, NLGN4X, ZSWIM6, SHANK3, NEXMIF, GABRB2, SLC6A5, GCDH, MECP2, SPTBN2, ASPA, SYNGAP1, MPZ, POU4F1, GFAP, GRIA4, NBEA, CNGB3, BDNF, CAMK2A, NRXN1, CHD8, DAO, YIF1B, GALC, EPHA4, SLC6A1, PRDM8, RLBP1, SLC6A3, NDNF, GRIN2A, NRTN, CNTNAP2, MAG, DAOA, TUBB2B, GRIP1, FOXP2, NTRK1, MAP1B, SLC1A2, SYN1, GRID2, IQSEC2, SLITRK1, PTCHD1, SLC6A17, NAT8L, ACTL6B, LAMC3, GRIA2, SEMA3A, GNAL, SLC19A3, ALDH5A1, GLUL</w:t>
            </w:r>
          </w:p>
        </w:tc>
      </w:tr>
      <w:tr w:rsidR="00C02BC1" w:rsidRPr="00C02BC1" w14:paraId="3B6C57C9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D69AAE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ctivation of NMDA receptors and postsynaptic event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A7EBED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G3, GRIN3B, NRGN, GRIA4, NBEA, CAMK2A, GRIN3A, GRIN2A, TUBB2B, GRIA2</w:t>
            </w:r>
          </w:p>
        </w:tc>
      </w:tr>
      <w:tr w:rsidR="00C02BC1" w:rsidRPr="00C02BC1" w14:paraId="57C2FFA7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670826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denylate cyclase-inhibiting G protein-coupled receptor signaling pathwa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06FB01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GRM4, GRM8, GRM6, GRM3, GRM5, CHRM1, GRIK3</w:t>
            </w:r>
          </w:p>
        </w:tc>
      </w:tr>
      <w:tr w:rsidR="00C02BC1" w:rsidRPr="00C02BC1" w14:paraId="1FA3D862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ED6845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MPA glutamate receptor complex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215211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G3, SHISA6, OLFM3, CACNG2, GRIA4, GRIA2</w:t>
            </w:r>
          </w:p>
        </w:tc>
      </w:tr>
      <w:tr w:rsidR="00C02BC1" w:rsidRPr="00C02BC1" w14:paraId="10FDE0AC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BB0FDB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strocyte differenti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06D6D1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HES5, CNTF, HES1, GFAP, EPHA4, MAG, LAMC3, NTRK3</w:t>
            </w:r>
          </w:p>
        </w:tc>
      </w:tr>
      <w:tr w:rsidR="00C02BC1" w:rsidRPr="00C02BC1" w14:paraId="598039E7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6A0F05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strocyte projec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3D1FA6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M3, GRM5, GFAP, SLC17A8, SLC1A2</w:t>
            </w:r>
          </w:p>
        </w:tc>
      </w:tr>
      <w:tr w:rsidR="00C02BC1" w:rsidRPr="00C02BC1" w14:paraId="0D1A3394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73A2FC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strocytic Glutamate-Glutamine Uptake And Metabolism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F4B76D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SLC1A3, SLC1A2, GLUL</w:t>
            </w:r>
          </w:p>
        </w:tc>
      </w:tr>
      <w:tr w:rsidR="00C02BC1" w:rsidRPr="00C02BC1" w14:paraId="3CE5E3D1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1396DC9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symmetric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4A79C77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DRD3, DLGAP2, SHISA6, NLGN4Y, ARC, CACNG2, DISC1, FXR2, DLGAP3, NTRK2, NETO1, ZDHHC15, SORCS2, SLC1A1, SLC6A9, GRM3, GRIK2, NLGN4X, SHANK3, NRGN, SYNGAP1, GRM5, SHANK2, CAMK2A, GRIN3A, EPHA4, LRRC4, GRIN2A, CHRM1, GRIP1, MAP1B, SYN1, GRID2, SORCS3, LZTS3, SLITRK1, DLGAP1, SHANK1, GRIA2, LRRTM2</w:t>
            </w:r>
          </w:p>
        </w:tc>
      </w:tr>
      <w:tr w:rsidR="00C02BC1" w:rsidRPr="00C02BC1" w14:paraId="2A58D8E1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A619C9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gramStart"/>
            <w:r w:rsidRPr="00C02BC1">
              <w:rPr>
                <w:rFonts w:eastAsia="Times New Roman" w:cstheme="minorHAnsi"/>
                <w:kern w:val="0"/>
                <w14:ligatures w14:val="none"/>
              </w:rPr>
              <w:t>asymmetric  glutamatergic</w:t>
            </w:r>
            <w:proofErr w:type="gramEnd"/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  excitatory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35621B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SHISA6, NLGN4Y, NLGN4X</w:t>
            </w:r>
          </w:p>
        </w:tc>
      </w:tr>
      <w:tr w:rsidR="00C02BC1" w:rsidRPr="00C02BC1" w14:paraId="26C87729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D84F05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taxia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A15F0E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D2, GLRA1, NTRK2, PRDM13, SLC1A3, NTNG1, GLRB, CHAT, GRIK2, ZSWIM6, NEXMIF, GABRB2, SLC6A5, GCDH, MECP2, SPTBN2, SYNGAP1, MPZ, POU4F1, GFAP, GALC, SLC6A1, PRDM8, NDNF, GRIN2A, CNTNAP2, MAG, TUBB2B, SLC1A2, GRID2, NAT8L, ACTL6B, GRIA2, SEMA3A, SLC19A3, ALDH5A1</w:t>
            </w:r>
          </w:p>
        </w:tc>
      </w:tr>
      <w:tr w:rsidR="00C02BC1" w:rsidRPr="00C02BC1" w14:paraId="522EDF6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390292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x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92C43B9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PNE6, CPLX3, MBP, AUTS2, ADNP, NTF3, CACNG2, DISC1, NTNG2, IL1RAPL1, FXR2, UNC5C, NTRK2, LGI1, CNTF, LRRTM1, DDC, COMT, NETO1, SLC1A1, GRM3, NRGN, SHANK2, ZNF804A, BDNF, THY1, NRXN1, SLC17A8, EPHA4, SLC6A1, SLC6A3, NRTN, CNTNAP2, MAG, CHRM1, GRIK3, NTRK1, MAP1B, SLC1A2, SYN1, SLC32A1, SYAP1, SEMA3A, NTRK3, GLUL</w:t>
            </w:r>
          </w:p>
        </w:tc>
      </w:tr>
      <w:tr w:rsidR="00C02BC1" w:rsidRPr="00C02BC1" w14:paraId="53179FF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B3D726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xon development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B80B11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UNC5D, MBP, AUTS2, NTN1, ADNP, DISC1, POU4F3, NTNG2, UNC5C, NTRK2, NRXN3, LGI1, CNTF, LMX1A, NTN5, FEZF2, SLITRK2, TBR1, NTNG1, PLXNA2, SYNGAP1, KIAA0319, POU4F1, BDNF, THY1, NRXN1, EPHA4, MAG, TUBB2B, NTRK1, MAP1B, SLITRK1, SEMA3A</w:t>
            </w:r>
          </w:p>
        </w:tc>
      </w:tr>
      <w:tr w:rsidR="00C02BC1" w:rsidRPr="00C02BC1" w14:paraId="4A10E196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C60BF4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xon guidanc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7F200A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UNC5D, NTN1, POU4F3, UNC5C, NRXN3, LGI1, LMX1A, NTN5, FEZF2, TBR1, PLXNA2, BDNF, NRXN1, EPHA4, TUBB2B, NTRK1, SEMA3A</w:t>
            </w:r>
          </w:p>
        </w:tc>
      </w:tr>
      <w:tr w:rsidR="00C02BC1" w:rsidRPr="00C02BC1" w14:paraId="518559DB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4AB112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xon guidanc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6CF15D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UNC5D, NTN1, NTNG2, UNC5C, NTNG1, PLXNA2, CAMK2A, EPHA4, LRRC4, SEMA3A</w:t>
            </w:r>
          </w:p>
        </w:tc>
      </w:tr>
      <w:tr w:rsidR="00C02BC1" w:rsidRPr="00C02BC1" w14:paraId="37B27A8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3D4F95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xon terminu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59C493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PLX3, NTRK2, SLC1A1, SLC17A8, EPHA4, SLC6A3, CHRM1, GRIK3, SLC32A1, GLUL</w:t>
            </w:r>
          </w:p>
        </w:tc>
      </w:tr>
      <w:tr w:rsidR="00C02BC1" w:rsidRPr="00C02BC1" w14:paraId="5EC73113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5139749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BDNF activates NTRK2 (TRKB) signaling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75263A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TRK2, BDNF</w:t>
            </w:r>
          </w:p>
        </w:tc>
      </w:tr>
      <w:tr w:rsidR="00C02BC1" w:rsidRPr="00C02BC1" w14:paraId="64768FA3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AB2937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entral nervous system development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362E84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LX1, MBP, GRIK1, OLIG3, NEUROD2, DISC1, GSX2, UNC5C, HES5, NTRK2, CNTF, LMX1A, FOXN4, SLC17A7, FEZF2, SLC1A1, NPAS1, PRDM13, OLIG1, TBR1, MDGA1, PLXNA2, NLGN4X, ZSWIM6, SHANK3, MECP2, SPTBN2, HES1, ASPA, NRGN, LHX5, POU4F1, GFAP, SLC6A11, SHANK2, NRXN1, CHD8, NLGN2, SLC17A8, CEND1, EPHA4, PRDM8, MAOB, NRG3, SLC6A3, NDNF, GRIN2A, CNTNAP2, MAG, ZIC4, TUBB2B, FOXP2, SLC1A2, SLC32A1, SOX1, GRID2, EMX1, PTCHD1, SLC6A17, ACTL6B, LAMC3, SEMA3A, NTRK3, OLIG2, ALDH5A1</w:t>
            </w:r>
          </w:p>
        </w:tc>
      </w:tr>
      <w:tr w:rsidR="00C02BC1" w:rsidRPr="00C02BC1" w14:paraId="0A1AF0C6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33714CD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lastRenderedPageBreak/>
              <w:t>central nervous system neuron differenti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7134A6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OLIG3, DISC1, GSX2, HES5, NTRK2, LMX1A, FOXN4, FEZF2, TBR1, MDGA1, ZSWIM6, SHANK3, HES1, LHX5, POU4F1, NRXN1, CEND1, EPHA4, NDNF, SOX1, GRID2, EMX1, OLIG2</w:t>
            </w:r>
          </w:p>
        </w:tc>
      </w:tr>
      <w:tr w:rsidR="00C02BC1" w:rsidRPr="00C02BC1" w14:paraId="6082CE40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6937FB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ogni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FAB7A6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DRD3, NLGN4Y, ADNP, ARC, NTF3, NEUROD2, NEUROG1, NTRK2, NRXN3, LMX1A, NETO1, SLC1A1, TBR1, NLGN4X, SHANK3, MECP2, NRGN, SYNGAP1, GRM5, SHANK2, BDNF, NRXN1, SLC6A1, GRIN2A, CNTNAP2, CHRM1, NTRK1, PPP1R1B, SORCS3, PTCHD1, SHANK1</w:t>
            </w:r>
          </w:p>
        </w:tc>
      </w:tr>
      <w:tr w:rsidR="00C02BC1" w:rsidRPr="00C02BC1" w14:paraId="417FDC02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52F667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endrite development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9D7A91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TN1, ARC, DISC1, IL1RAPL1, DCDC2, NTN5, FEZF2, ZDHHC15, SHANK3, MECP2, SYNGAP1, KIAA0319, CAMK2A, GRIN3A, NLGN2, EPHA4, GRIP1, MAP1B, LZTS3, ACTL6B, SHANK1, SEMA3A</w:t>
            </w:r>
          </w:p>
        </w:tc>
      </w:tr>
      <w:tr w:rsidR="00C02BC1" w:rsidRPr="00C02BC1" w14:paraId="42E92213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128191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endrite morphogenesi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D1D2A3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RC, IL1RAPL1, DCDC2, ZDHHC15, SHANK3, EPHA4, LZTS3, SHANK1, SEMA3A</w:t>
            </w:r>
          </w:p>
        </w:tc>
      </w:tr>
      <w:tr w:rsidR="00C02BC1" w:rsidRPr="00C02BC1" w14:paraId="33C8369D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4CCFF2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endritic spine development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D34F5D8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RC, DISC1, ZDHHC15, SHANK3, CAMK2A, GRIN3A, NLGN2, EPHA4, LZTS3, SHANK1</w:t>
            </w:r>
          </w:p>
        </w:tc>
      </w:tr>
      <w:tr w:rsidR="00C02BC1" w:rsidRPr="00C02BC1" w14:paraId="409B97E9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2E3E20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endritic spine morphogenesi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F3DCAD8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RC, ZDHHC15, SHANK3, EPHA4, LZTS3, SHANK1</w:t>
            </w:r>
          </w:p>
        </w:tc>
      </w:tr>
      <w:tr w:rsidR="00C02BC1" w:rsidRPr="00C02BC1" w14:paraId="7FB82662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C1F9E8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Encephalopath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357F0A8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D2, NTRK2, SLC6A9, GRIK2, NEXMIF, GABRB2, GCDH, MECP2, SYNGAP1, NRXN1, GALC, SLC6A1, GRIN2A, SLC1A2, ACTL6B, SLC19A3, GLUL</w:t>
            </w:r>
          </w:p>
        </w:tc>
      </w:tr>
      <w:tr w:rsidR="00C02BC1" w:rsidRPr="00C02BC1" w14:paraId="6180925B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6A5772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excitatory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7E2591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SHISA6, NLGN4Y, SLC17A7, NETO1, ELFN1, SLC17A6, SLC6A9, NLGN4X, SPTBN2, NRXN1, NLGN2, SLC17A8, LRRC4, GRID2, SHANK1, GRIA2, LRRTM2</w:t>
            </w:r>
          </w:p>
        </w:tc>
      </w:tr>
      <w:tr w:rsidR="00C02BC1" w:rsidRPr="00C02BC1" w14:paraId="4A0C7375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C7BA67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excitatory synapse assembl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2CF696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RXN3, SHANK3, NRXN1, NLGN2, LRRC4, GRID2, NTRK3, LRRTM2</w:t>
            </w:r>
          </w:p>
        </w:tc>
      </w:tr>
      <w:tr w:rsidR="00C02BC1" w:rsidRPr="00C02BC1" w14:paraId="087A98E7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AB628D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forebrain generation of neuron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81C15B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DISC1, HES5, FEZF2, TBR1, ZSWIM6, SHANK3, HES1, LHX5, NDNF, SOX1</w:t>
            </w:r>
          </w:p>
        </w:tc>
      </w:tr>
      <w:tr w:rsidR="00C02BC1" w:rsidRPr="00C02BC1" w14:paraId="3835FF2A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24893F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 protein-coupled glutamate receptor signaling pathwa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465B50C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M4, GRM8, GRM6, GRM3, GRM5, GRIK3</w:t>
            </w:r>
          </w:p>
        </w:tc>
      </w:tr>
      <w:tr w:rsidR="00C02BC1" w:rsidRPr="00C02BC1" w14:paraId="036BDBDA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A8ABC3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eneration of neuron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C7158E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NLGN3, CPNE6, DLX1, UNC5D, MBP, AUTS2, NTN1, ADNP, OLIG3, OLFM3, MYT1L, ARC, NEUROG2, NTF3, NEUROD2, DISC1, POU4F3, NTNG2, IL1RAPL1, GSX2, NEUROG1, ASTN2, UNC5C, HES5, NTRK2, NRXN3, LGI1, CNTF, LMX1A, FOXN4, DCDC2, NTN5, FEZF2, ZDHHC15, PRDM13, OLIG1, SLC1A3, SLITRK2, TBR1, NTNG1, MDGA1, PLXNA2, NLGN4X, ZSWIM6, SHANK3, NEXMIF, GABRB2, MECP2, HES1, CPNE5, SYNGAP1, LHX5, KIAA0319, POU4F1, GFAP, ZNF804A, BDNF, CAMK2A, GRIN3A, THY1, NRXN1, NLGN2, CEND1, EPHA4, NRG3, NDNF, NRTN, CNTNAP2, MAG, TUBB2B, GRIP1, NTRK1, MAP1B, SYN1, SOX1, ST8SIA2, GRID2, EMX1, LZTS3, SLITRK1, ACTL6B, SHANK1, SEMA3A, NTRK3, OLIG2, </w:t>
            </w:r>
          </w:p>
        </w:tc>
      </w:tr>
      <w:tr w:rsidR="00C02BC1" w:rsidRPr="00C02BC1" w14:paraId="79D5E7D4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BDDF67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ial cell development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50E8A2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HES5, NTRK2, CNTF, OLIG1, ASPA, GFAP, PRDM8, MAG, LAMC3</w:t>
            </w:r>
          </w:p>
        </w:tc>
      </w:tr>
      <w:tr w:rsidR="00C02BC1" w:rsidRPr="00C02BC1" w14:paraId="79754B09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E2BBA09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ial cell differenti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4711304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LX1, GSX2, HES5, NTRK2, CNTF, OLIG1, HES1, ASPA, GFAP, EPHA4, PRDM8, MAG, SOX1, EMX1, LAMC3, NTRK3, OLIG2</w:t>
            </w:r>
          </w:p>
        </w:tc>
      </w:tr>
      <w:tr w:rsidR="00C02BC1" w:rsidRPr="00C02BC1" w14:paraId="4215E763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3CC8A2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ial cell projec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6C797C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SLC1A1, GRM3, GRM5, GFAP, SLC17A8, SLC1A2, GLUL</w:t>
            </w:r>
          </w:p>
        </w:tc>
      </w:tr>
      <w:tr w:rsidR="00C02BC1" w:rsidRPr="00C02BC1" w14:paraId="16D5B0C2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D5A88B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ial cell prolifer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BAA7EF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TN1, SHANK3, MECP2, HES1, GFAP, CHRM1</w:t>
            </w:r>
          </w:p>
        </w:tc>
      </w:tr>
      <w:tr w:rsidR="00C02BC1" w:rsidRPr="00C02BC1" w14:paraId="3362A7D6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EEAD2F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proofErr w:type="spellStart"/>
            <w:r w:rsidRPr="00C02BC1">
              <w:rPr>
                <w:rFonts w:eastAsia="Times New Roman" w:cstheme="minorHAnsi"/>
                <w:kern w:val="0"/>
                <w14:ligatures w14:val="none"/>
              </w:rPr>
              <w:t>gliogenesis</w:t>
            </w:r>
            <w:proofErr w:type="spellEnd"/>
          </w:p>
        </w:tc>
        <w:tc>
          <w:tcPr>
            <w:tcW w:w="8098" w:type="dxa"/>
            <w:shd w:val="clear" w:color="auto" w:fill="auto"/>
            <w:noWrap/>
            <w:hideMark/>
          </w:tcPr>
          <w:p w14:paraId="1DF0A12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LX1, NTN1, DISC1, GSX2, HES5, NTRK2, CNTF, OLIG1, SHANK3, MECP2, HES1, ASPA, GFAP, EPHA4, PRDM8, MAG, CHRM1, SOX1, EMX1, LAMC3, NTRK3, OLIG2</w:t>
            </w:r>
          </w:p>
        </w:tc>
      </w:tr>
      <w:tr w:rsidR="00C02BC1" w:rsidRPr="00C02BC1" w14:paraId="580CAF9B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ACD9AB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utamate Neurotransmitter Release Cycl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CB788E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SLC17A7, SLC1A1, SLC1A3, SLC1A2, SLC1A6</w:t>
            </w:r>
          </w:p>
        </w:tc>
      </w:tr>
      <w:tr w:rsidR="00C02BC1" w:rsidRPr="00C02BC1" w14:paraId="287713E1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9B9C078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utamate receptor activit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551A6C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IK1, GRM4, GRM8, GRIN3B, GRM6, GRM3, GRIK2, GRM5, GRIA4, GRIN3A, GRIN2A, GRIK3, GRID2, GRIA2</w:t>
            </w:r>
          </w:p>
        </w:tc>
      </w:tr>
      <w:tr w:rsidR="00C02BC1" w:rsidRPr="00C02BC1" w14:paraId="6471ED8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B42697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utamate receptor binding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6E6EF2B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SHISA6, CACNG2, NETO1, SHANK3, SHANK2, CAMK2A, SHANK1</w:t>
            </w:r>
          </w:p>
        </w:tc>
      </w:tr>
      <w:tr w:rsidR="00C02BC1" w:rsidRPr="00C02BC1" w14:paraId="3D3B6215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1B25AF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lutamate receptor signaling pathwa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DCD6F8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IK1, GRM4, GRM8, GRIN3B, GRM6, SLC1A1, GRM3, GRIK2, SHANK3, GRM5, GRIA4, GRIN3A, GRIN2A, GRIK3, GRID2, GRIA2</w:t>
            </w:r>
          </w:p>
        </w:tc>
      </w:tr>
      <w:tr w:rsidR="00C02BC1" w:rsidRPr="00C02BC1" w14:paraId="127598F0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A2E9EA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hippocampal mossy fiber to CA3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D3B2E8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ACNG2, SLC6A9, GRIK2, SHANK2, LRRTM2</w:t>
            </w:r>
          </w:p>
        </w:tc>
      </w:tr>
      <w:tr w:rsidR="00C02BC1" w:rsidRPr="00C02BC1" w14:paraId="63A4B83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478EE3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learning or memor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D47B98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NLGN3, DRD3, NLGN4Y, ADNP, ARC, NTF3, NEUROD2, NEUROG1, NTRK2, NRXN3, LMX1A, NETO1, SLC1A1, TBR1, NLGN4X, SHANK3, MECP2, NRGN, SYNGAP1, GRM5, </w:t>
            </w:r>
            <w:r w:rsidRPr="00C02BC1">
              <w:rPr>
                <w:rFonts w:eastAsia="Times New Roman" w:cstheme="minorHAnsi"/>
                <w:kern w:val="0"/>
                <w14:ligatures w14:val="none"/>
              </w:rPr>
              <w:lastRenderedPageBreak/>
              <w:t>SHANK2, BDNF, NRXN1, SLC6A1, GRIN2A, CNTNAP2, NTRK1, PPP1R1B, SORCS3, PTCHD1, SHANK1</w:t>
            </w:r>
          </w:p>
        </w:tc>
      </w:tr>
      <w:tr w:rsidR="00C02BC1" w:rsidRPr="00C02BC1" w14:paraId="02DC18E2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13C302F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lastRenderedPageBreak/>
              <w:t>memor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BE532D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DNP, ARC, NTF3, LMX1A, NETO1, SLC1A1, SHANK3, MECP2, BDNF, SLC6A1, GRIN2A, SORCS3, PTCHD1, SHANK1</w:t>
            </w:r>
          </w:p>
        </w:tc>
      </w:tr>
      <w:tr w:rsidR="00C02BC1" w:rsidRPr="00C02BC1" w14:paraId="1EE85CE1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0B3411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gative regulation of glial cell differenti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C42EF7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LX1, HES5, HES1, NTRK3</w:t>
            </w:r>
          </w:p>
        </w:tc>
      </w:tr>
      <w:tr w:rsidR="00C02BC1" w:rsidRPr="00C02BC1" w14:paraId="7B10CA83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33FD84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gative regulation of nervous system development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1BAEC88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LX1, MBP, NTN1, HES5, HES1, SYNGAP1, KIAA0319, THY1, MAG, SEMA3A, NTRK3</w:t>
            </w:r>
          </w:p>
        </w:tc>
      </w:tr>
      <w:tr w:rsidR="00C02BC1" w:rsidRPr="00C02BC1" w14:paraId="25633F47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E35EAC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gative regulation of neurogenesi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E13B71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RD3, DLX1, MBP, NTN1, HES5, HES1, SYNGAP1, KIAA0319, THY1, MAG, SEMA3A, NTRK3</w:t>
            </w:r>
          </w:p>
        </w:tc>
      </w:tr>
      <w:tr w:rsidR="00C02BC1" w:rsidRPr="00C02BC1" w14:paraId="037BD509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B7F456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gative regulation of neuron apoptotic proces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C34DFD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ADNP, NTF3, NTRK2, CNTF, SLC1A1, GRIK2, GABRB2, MECP2, SYNGAP1, POU4F1, BDNF, NDNF, MAG, NTRK1, VEGFB</w:t>
            </w:r>
          </w:p>
        </w:tc>
      </w:tr>
      <w:tr w:rsidR="00C02BC1" w:rsidRPr="00C02BC1" w14:paraId="16612885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0A867E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gative regulation of neuron death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625775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ADNP, NTF3, NTRK2, CNTF, SLC1A1, GRIK2, GABRB2, MECP2, SYNGAP1, POU4F1, BDNF, NDNF, MAG, NTRK1, VEGFB</w:t>
            </w:r>
          </w:p>
        </w:tc>
      </w:tr>
      <w:tr w:rsidR="00C02BC1" w:rsidRPr="00C02BC1" w14:paraId="3FF10F8D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85C2200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gative regulation of neuron differenti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9E637A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HES5, CNTF, LMX1A, FEZF2, HES1, MAG, OLIG2</w:t>
            </w:r>
          </w:p>
        </w:tc>
      </w:tr>
      <w:tr w:rsidR="00C02BC1" w:rsidRPr="00C02BC1" w14:paraId="0B27D76E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DEE7BE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inflammation and glutamatergic signaling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C1D4D3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IK1, ARC, DISC1, GRM4, GRM8, CNTF, GRIN3B, SLC17A7, SLC17A6, SLC1A1, SLC1A3, SLC6A9, GRIK2, GRM5, GFAP, GRIA4, BDNF, CAMK2A, GRIN3A, DAO, GRIN2A, GRIK3, SLC1A2, SLC1A6, GRIA2, GLUL</w:t>
            </w:r>
          </w:p>
        </w:tc>
      </w:tr>
      <w:tr w:rsidR="00C02BC1" w:rsidRPr="00C02BC1" w14:paraId="3C166BB2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2803D1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n apoptotic proces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01E0E4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ADNP, NTF3, POU4F3, GRM4, NTRK2, CNTF, SLC1A1, GRIK2, GABRB2, MECP2, SYNGAP1, POU4F1, BDNF, NDNF, MAG, NTRK1, GRID2, VEGFB</w:t>
            </w:r>
          </w:p>
        </w:tc>
      </w:tr>
      <w:tr w:rsidR="00C02BC1" w:rsidRPr="00C02BC1" w14:paraId="6C889C47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32E647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n death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E97B1B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X1, ADNP, NTF3, POU4F3, GRM4, NTRK2, CNTF, SLC1A1, GRIK2, GABRB2, MECP2, SYNGAP1, POU4F1, BDNF, NDNF, MAG, NTRK1, ST8SIA2, GRID2, VEGFB</w:t>
            </w:r>
          </w:p>
        </w:tc>
      </w:tr>
      <w:tr w:rsidR="00C02BC1" w:rsidRPr="00C02BC1" w14:paraId="6AFC44F4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FE04CD9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n differentiati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3AB91F8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LGN3, CPNE6, DLX1, UNC5D, MBP, AUTS2, NTN1, ADNP, OLIG3, OLFM3, MYT1L, ARC, NEUROG2, NTF3, NEUROD2, DISC1, POU4F3, NTNG2, IL1RAPL1, GSX2, NEUROG1, UNC5C, HES5, NTRK2, NRXN3, LGI1, CNTF, LMX1A, FOXN4, DCDC2, NTN5, FEZF2, ZDHHC15, PRDM13, OLIG1, SLC1A3, SLITRK2, TBR1, NTNG1, MDGA1, PLXNA2, NLGN4X, ZSWIM6, SHANK3, GABRB2, MECP2, HES1, CPNE5, SYNGAP1, LHX5, KIAA0319, POU4F1, GFAP, ZNF804A, BDNF, CAMK2A, GRIN3A, THY1, NRXN1, NLGN2, CEND1, EPHA4, NDNF, NRTN, CNTNAP2, MAG, TUBB2B, GRIP1, NTRK1, MAP1B, SYN1, SOX1, ST8SIA2, GRID2, EMX1, LZTS3, SLITRK1, ACTL6B, SHANK1, SEMA3A, NTRK3, OLIG2</w:t>
            </w:r>
          </w:p>
        </w:tc>
      </w:tr>
      <w:tr w:rsidR="00C02BC1" w:rsidRPr="00C02BC1" w14:paraId="7D98835B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AEE319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transmitter uptake and metabolism In glial cell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439846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SLC1A3, SLC1A2, GLUL</w:t>
            </w:r>
          </w:p>
        </w:tc>
      </w:tr>
      <w:tr w:rsidR="00C02BC1" w:rsidRPr="00C02BC1" w14:paraId="7CD40EFD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EF43F81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MDA glutamate receptor activit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0DA96B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IN3B, GRIN3A, GRIN2A</w:t>
            </w:r>
          </w:p>
        </w:tc>
      </w:tr>
      <w:tr w:rsidR="00C02BC1" w:rsidRPr="00C02BC1" w14:paraId="3C615E54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E50086D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Activation of Ca-permeable </w:t>
            </w:r>
            <w:proofErr w:type="spellStart"/>
            <w:r w:rsidRPr="00C02BC1">
              <w:rPr>
                <w:rFonts w:eastAsia="Times New Roman" w:cstheme="minorHAnsi"/>
                <w:kern w:val="0"/>
                <w14:ligatures w14:val="none"/>
              </w:rPr>
              <w:t>Kainate</w:t>
            </w:r>
            <w:proofErr w:type="spellEnd"/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 Receptor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9EAB65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G3, GRIK1, GRIK2, GRIK3</w:t>
            </w:r>
          </w:p>
        </w:tc>
      </w:tr>
      <w:tr w:rsidR="00C02BC1" w:rsidRPr="00C02BC1" w14:paraId="1B03409D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7E6C7DC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Activation of Na-permeable </w:t>
            </w:r>
            <w:proofErr w:type="spellStart"/>
            <w:r w:rsidRPr="00C02BC1">
              <w:rPr>
                <w:rFonts w:eastAsia="Times New Roman" w:cstheme="minorHAnsi"/>
                <w:kern w:val="0"/>
                <w14:ligatures w14:val="none"/>
              </w:rPr>
              <w:t>kainate</w:t>
            </w:r>
            <w:proofErr w:type="spellEnd"/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 receptor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EC51D5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GRIK1, GRIK2</w:t>
            </w:r>
          </w:p>
        </w:tc>
      </w:tr>
      <w:tr w:rsidR="00C02BC1" w:rsidRPr="00C02BC1" w14:paraId="670E2F4F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6D28EE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Brain-derived neurotrophic factor (BDNF) signaling pathwa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716F6F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TF3, NTRK2, BDNF, CAMK2A, GRIP1, NTRK1, SYN1, GRIA2, NTRK3</w:t>
            </w:r>
          </w:p>
        </w:tc>
      </w:tr>
      <w:tr w:rsidR="00C02BC1" w:rsidRPr="00C02BC1" w14:paraId="3A2A623D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2639DD0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main ax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0A06990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MBP, LGI1, THY1, CNTNAP2, MAG, MAP1B, SLC1A2</w:t>
            </w:r>
          </w:p>
        </w:tc>
      </w:tr>
      <w:tr w:rsidR="00C02BC1" w:rsidRPr="00C02BC1" w14:paraId="5FD67794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70781D3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rvous system proces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C98753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GAP4, NLGN3, DRD3, DLGAP2, CPLX3, MBP, SHISA6, NLGN4Y, ADNP, ARC, NTF3, CACNG2, NEUROD2, POU4F3, GSX2, NEUROG1, GLRA1, DLGAP3, GRM8, NTRK2, NRXN3, GABRR3, LMX1A, NETO1, DCDC2, BEGAIN, GRM6, SLC1A1, NPAS1, SLC1A3, TBR1, GLRB, GRIK2, NLGN4X, SHANK3, GABRB2, MECP2, NRGN, SYNGAP1, GRM5, POU4F1, SHANK2, CNGB3, BDNF, GRIN3A, NRXN1, CHD8, NLGN2, SLC17A8, SLC6A1, RLBP1, SLC6A3, GRIN2A, CNTNAP2, MAG, CHRM1, GABRG3, NTRK1, PPP1R1B, GRID2, CELF4, SORCS3, PTCHD1, DLGAP1, LAMC3, SHANK1, GNAL</w:t>
            </w:r>
          </w:p>
        </w:tc>
      </w:tr>
      <w:tr w:rsidR="00C02BC1" w:rsidRPr="00C02BC1" w14:paraId="7B57B42A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41B6617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n to neuron synapse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2F12B28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 xml:space="preserve">NLGN3, DRD3, DLGAP2, SHISA6, NLGN4Y, ARC, CACNG2, DISC1, FXR2, DLGAP3, NTRK2, NETO1, ZDHHC15, SORCS2, SLC1A1, SLC6A9, GRM3, GRIK2, NLGN4X, SHANK3, NRGN, SYNGAP1, GRM5, SHANK2, CAMK2A, GRIN3A, NRXN1, NLGN2, EPHA4, LRRC4, GRIN2A, </w:t>
            </w:r>
            <w:r w:rsidRPr="00C02BC1">
              <w:rPr>
                <w:rFonts w:eastAsia="Times New Roman" w:cstheme="minorHAnsi"/>
                <w:kern w:val="0"/>
                <w14:ligatures w14:val="none"/>
              </w:rPr>
              <w:lastRenderedPageBreak/>
              <w:t>CHRM1, GRIP1, MAP1B, SYN1, GRID2, SORCS3, LZTS3, SLITRK1, DLGAP1, SHANK1, GRIA2, LRRTM2</w:t>
            </w:r>
          </w:p>
        </w:tc>
      </w:tr>
      <w:tr w:rsidR="00C02BC1" w:rsidRPr="00C02BC1" w14:paraId="58750F33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EA7A844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lastRenderedPageBreak/>
              <w:t>neuronal cell body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60AC98F6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PNE6, MBP, ADNP, RBFOX3, ARC, NEUROG1, ASTN2, FXR2, UNC5C, GLRA1, GRIN3B, DDC, SORCS2, SLC1A1, SLC1A3, GRIK2, SPTBN2, NRGN, CPNE5, GRIA4, SHANK2, ZNF804A, GRIN3A, THY1, NRXN1, SLC17A8, EPHA4, SLC6A1, SLC6A3, CNTNAP2, GRIP1, GRIK3, NTRK1, MAP1B, PPP1R1B, SYAP1, GRIA2, GLUL</w:t>
            </w:r>
          </w:p>
        </w:tc>
      </w:tr>
      <w:tr w:rsidR="00C02BC1" w:rsidRPr="00C02BC1" w14:paraId="6B712687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DD4FEB5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nal System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0501638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LGAP4, DLG3, NLGN3, DLGAP2, NLGN4Y, GRIK1, CACNG2, IL1RAPL1, GLRA1, DLGAP3, NRXN3, GRIN3B, LRRTM1, COMT, GABRR3, SLC17A7, MAOA, BEGAIN, SLC1A1, SLC1A3, SLITRK2, GLRB, CHAT, GRIK2, NLGN4X, GABRB2, NRGN, GRM5, GRIA4, SLC6A11, SHANK2, NBEA, CAMK2A, GRIN3A, NRXN1, NLGN2, SLC6A1, SLC6A3, GRIN2A, TUBB2B, GRIP1, GABRG3, GRIK3, SLC1A2, SYN1, SLC32A1, SLITRK1, DLGAP1, SLC1A6, SHANK1, GRIA2, GNAL, NTRK3, LRRTM2, ALDH5A1, GLUL</w:t>
            </w:r>
          </w:p>
        </w:tc>
      </w:tr>
      <w:tr w:rsidR="00C02BC1" w:rsidRPr="00C02BC1" w14:paraId="5F138230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6EDFEE1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Neurotransmitter disorders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7C0175D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DDC, COMT, MAOA, SLC6A3</w:t>
            </w:r>
          </w:p>
        </w:tc>
      </w:tr>
      <w:tr w:rsidR="00C02BC1" w:rsidRPr="00C02BC1" w14:paraId="6AFBDD8B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0A7662A7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perikaryon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4CA181C2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CPNE6, RBFOX3, NEUROG1, ASTN2, GLRA1, SORCS2, SLC1A1, CPNE5, SLC17A8, EPHA4, CNTNAP2, GRIP1, GRIK3, MAP1B, SYAP1, GLUL</w:t>
            </w:r>
          </w:p>
        </w:tc>
      </w:tr>
      <w:tr w:rsidR="00C02BC1" w:rsidRPr="00C02BC1" w14:paraId="2E266675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5B6F172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Tryptophan metabolism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569F08EE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CMSD, DDC, MAOA, GCDH, ASMT, MAOB</w:t>
            </w:r>
          </w:p>
        </w:tc>
      </w:tr>
      <w:tr w:rsidR="00C02BC1" w:rsidRPr="00C02BC1" w14:paraId="266415C8" w14:textId="77777777" w:rsidTr="00C02BC1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p w14:paraId="123561BC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Tryptophan metabolism</w:t>
            </w:r>
          </w:p>
        </w:tc>
        <w:tc>
          <w:tcPr>
            <w:tcW w:w="8098" w:type="dxa"/>
            <w:shd w:val="clear" w:color="auto" w:fill="auto"/>
            <w:noWrap/>
            <w:hideMark/>
          </w:tcPr>
          <w:p w14:paraId="1FC0114A" w14:textId="77777777" w:rsidR="00C02BC1" w:rsidRPr="00C02BC1" w:rsidRDefault="00C02BC1" w:rsidP="00C02BC1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C02BC1">
              <w:rPr>
                <w:rFonts w:eastAsia="Times New Roman" w:cstheme="minorHAnsi"/>
                <w:kern w:val="0"/>
                <w14:ligatures w14:val="none"/>
              </w:rPr>
              <w:t>ACMSD, DDC, MAOA, GCDH, ASMT</w:t>
            </w:r>
          </w:p>
        </w:tc>
      </w:tr>
    </w:tbl>
    <w:p w14:paraId="52A1518B" w14:textId="77777777" w:rsidR="00CA5481" w:rsidRPr="00C02BC1" w:rsidRDefault="00CA5481" w:rsidP="00C02BC1">
      <w:pPr>
        <w:spacing w:after="0" w:line="240" w:lineRule="auto"/>
        <w:rPr>
          <w:rFonts w:ascii="Calibri" w:eastAsia="Times New Roman" w:hAnsi="Calibri" w:cs="Calibri"/>
          <w:color w:val="FF0000"/>
          <w:kern w:val="0"/>
          <w:sz w:val="16"/>
          <w:szCs w:val="16"/>
          <w14:ligatures w14:val="none"/>
        </w:rPr>
      </w:pPr>
    </w:p>
    <w:sectPr w:rsidR="00CA5481" w:rsidRPr="00C02BC1" w:rsidSect="00C02BC1">
      <w:pgSz w:w="12240" w:h="15840"/>
      <w:pgMar w:top="630" w:right="1440" w:bottom="27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BC1"/>
    <w:rsid w:val="0078088A"/>
    <w:rsid w:val="007D4CE5"/>
    <w:rsid w:val="00C02BC1"/>
    <w:rsid w:val="00CA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62DA4"/>
  <w15:chartTrackingRefBased/>
  <w15:docId w15:val="{96E524B9-128C-445A-A03A-6C0E1C087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115</Words>
  <Characters>12062</Characters>
  <Application>Microsoft Office Word</Application>
  <DocSecurity>0</DocSecurity>
  <Lines>100</Lines>
  <Paragraphs>28</Paragraphs>
  <ScaleCrop>false</ScaleCrop>
  <Company/>
  <LinksUpToDate>false</LinksUpToDate>
  <CharactersWithSpaces>1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irzhytskaya, Sasha</dc:creator>
  <cp:keywords/>
  <dc:description/>
  <cp:lastModifiedBy>Sikirzhytskaya, Sasha</cp:lastModifiedBy>
  <cp:revision>2</cp:revision>
  <dcterms:created xsi:type="dcterms:W3CDTF">2023-11-21T18:21:00Z</dcterms:created>
  <dcterms:modified xsi:type="dcterms:W3CDTF">2024-05-27T14:20:00Z</dcterms:modified>
</cp:coreProperties>
</file>